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241" w:rsidRPr="00515B59" w:rsidRDefault="00F10D4D" w:rsidP="00515B59">
      <w:pPr>
        <w:spacing w:afterLines="50" w:after="156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15B5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Pr="00515B5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pplementary table 2. The total calories of HFD, HFD-S and HFD-M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985"/>
      </w:tblGrid>
      <w:tr w:rsidR="00515B59" w:rsidRPr="00136FBD" w:rsidTr="00515B59">
        <w:tc>
          <w:tcPr>
            <w:tcW w:w="1696" w:type="dxa"/>
          </w:tcPr>
          <w:p w:rsidR="00515B59" w:rsidRPr="00515B59" w:rsidRDefault="00515B59" w:rsidP="00666E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15B5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ets</w:t>
            </w:r>
          </w:p>
        </w:tc>
        <w:tc>
          <w:tcPr>
            <w:tcW w:w="1985" w:type="dxa"/>
          </w:tcPr>
          <w:p w:rsidR="00515B59" w:rsidRPr="00515B59" w:rsidRDefault="00515B59" w:rsidP="00666E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15B5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Calories </w:t>
            </w:r>
            <w:r w:rsidRPr="00515B5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 w:rsidRPr="00515B5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cal/g)</w:t>
            </w:r>
          </w:p>
        </w:tc>
      </w:tr>
      <w:tr w:rsidR="00515B59" w:rsidRPr="00B13126" w:rsidTr="00515B59">
        <w:tc>
          <w:tcPr>
            <w:tcW w:w="1696" w:type="dxa"/>
          </w:tcPr>
          <w:p w:rsidR="00515B59" w:rsidRPr="00515B59" w:rsidRDefault="00515B59" w:rsidP="00666E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B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D</w:t>
            </w:r>
          </w:p>
        </w:tc>
        <w:tc>
          <w:tcPr>
            <w:tcW w:w="1985" w:type="dxa"/>
          </w:tcPr>
          <w:p w:rsidR="00515B59" w:rsidRPr="00515B59" w:rsidRDefault="00515B59" w:rsidP="00666E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B5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515B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</w:t>
            </w:r>
          </w:p>
        </w:tc>
      </w:tr>
      <w:tr w:rsidR="00515B59" w:rsidRPr="00B13126" w:rsidTr="00515B59">
        <w:tc>
          <w:tcPr>
            <w:tcW w:w="1696" w:type="dxa"/>
          </w:tcPr>
          <w:p w:rsidR="00515B59" w:rsidRPr="00515B59" w:rsidRDefault="00515B59" w:rsidP="00666E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B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D-S</w:t>
            </w:r>
          </w:p>
        </w:tc>
        <w:tc>
          <w:tcPr>
            <w:tcW w:w="1985" w:type="dxa"/>
          </w:tcPr>
          <w:p w:rsidR="00515B59" w:rsidRPr="00515B59" w:rsidRDefault="00515B59" w:rsidP="00666E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B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</w:t>
            </w:r>
          </w:p>
        </w:tc>
      </w:tr>
      <w:tr w:rsidR="00515B59" w:rsidRPr="00B13126" w:rsidTr="00515B59">
        <w:tc>
          <w:tcPr>
            <w:tcW w:w="1696" w:type="dxa"/>
          </w:tcPr>
          <w:p w:rsidR="00515B59" w:rsidRPr="00515B59" w:rsidRDefault="00515B59" w:rsidP="00666E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B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D-ML</w:t>
            </w:r>
          </w:p>
        </w:tc>
        <w:tc>
          <w:tcPr>
            <w:tcW w:w="1985" w:type="dxa"/>
          </w:tcPr>
          <w:p w:rsidR="00515B59" w:rsidRPr="00515B59" w:rsidRDefault="00515B59" w:rsidP="00666E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B5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515B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</w:t>
            </w:r>
          </w:p>
        </w:tc>
      </w:tr>
    </w:tbl>
    <w:p w:rsidR="00F10D4D" w:rsidRPr="00F10D4D" w:rsidRDefault="00F10D4D" w:rsidP="009C539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_GoBack"/>
      <w:bookmarkEnd w:id="0"/>
    </w:p>
    <w:sectPr w:rsidR="00F10D4D" w:rsidRPr="00F10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711"/>
    <w:rsid w:val="00037CDA"/>
    <w:rsid w:val="00103CDE"/>
    <w:rsid w:val="0035483E"/>
    <w:rsid w:val="00381D82"/>
    <w:rsid w:val="003E135E"/>
    <w:rsid w:val="004F6301"/>
    <w:rsid w:val="00515B59"/>
    <w:rsid w:val="005D5123"/>
    <w:rsid w:val="005E2C66"/>
    <w:rsid w:val="007A77FC"/>
    <w:rsid w:val="00851B9C"/>
    <w:rsid w:val="008F6241"/>
    <w:rsid w:val="00985793"/>
    <w:rsid w:val="009C1C5F"/>
    <w:rsid w:val="009C539E"/>
    <w:rsid w:val="00AA5334"/>
    <w:rsid w:val="00BE3CE1"/>
    <w:rsid w:val="00C027B9"/>
    <w:rsid w:val="00C21EF6"/>
    <w:rsid w:val="00C312AE"/>
    <w:rsid w:val="00CF6F32"/>
    <w:rsid w:val="00D36E3B"/>
    <w:rsid w:val="00D5147F"/>
    <w:rsid w:val="00EF4711"/>
    <w:rsid w:val="00F10D4D"/>
    <w:rsid w:val="00FB1D35"/>
    <w:rsid w:val="00FD4F9E"/>
    <w:rsid w:val="00FE278F"/>
    <w:rsid w:val="00FF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0469D"/>
  <w15:chartTrackingRefBased/>
  <w15:docId w15:val="{3F9C784E-14A6-4770-B07C-0A44DFE1A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6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37CDA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037CDA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037CDA"/>
  </w:style>
  <w:style w:type="paragraph" w:styleId="a7">
    <w:name w:val="annotation subject"/>
    <w:basedOn w:val="a5"/>
    <w:next w:val="a5"/>
    <w:link w:val="a8"/>
    <w:uiPriority w:val="99"/>
    <w:semiHidden/>
    <w:unhideWhenUsed/>
    <w:rsid w:val="00037CDA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37CDA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37CD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37C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7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angkui</dc:creator>
  <cp:keywords/>
  <dc:description/>
  <cp:lastModifiedBy>Li Liangkui</cp:lastModifiedBy>
  <cp:revision>55</cp:revision>
  <dcterms:created xsi:type="dcterms:W3CDTF">2020-08-03T08:32:00Z</dcterms:created>
  <dcterms:modified xsi:type="dcterms:W3CDTF">2021-02-25T08:43:00Z</dcterms:modified>
</cp:coreProperties>
</file>